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Web Appendix 1. Associations between trade balance and sector-specific government spending between 1995-2007, 26 EU countries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GB" w:bidi="en-US"/>
              </w:rPr>
              <w:t>Types of government spending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GB" w:bidi="en-US"/>
              </w:rPr>
              <w:t>Trade balance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szCs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bidi="en-US"/>
              </w:rPr>
              <w:t>Total Government Spending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bidi="en-US"/>
              </w:rPr>
              <w:t>0.36 (0.26)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lang w:val="en-US" w:bidi="en-US"/>
              </w:rPr>
              <w:t>Defenc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bidi="en-US"/>
              </w:rPr>
              <w:t>-7.58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  <w:lang w:val="en-US" w:bidi="en-US"/>
              </w:rPr>
              <w:t xml:space="preserve">* </w:t>
            </w:r>
            <w:r>
              <w:rPr>
                <w:rFonts w:cs="Cambria" w:ascii="Cambria" w:hAnsi="Cambria"/>
                <w:sz w:val="24"/>
                <w:szCs w:val="24"/>
                <w:lang w:val="en-US" w:bidi="en-US"/>
              </w:rPr>
              <w:t>(2.96)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lang w:val="en-US" w:bidi="en-US"/>
              </w:rPr>
              <w:t>Community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bidi="en-US"/>
              </w:rPr>
              <w:t>-1.78 (1.32)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lang w:val="en-US" w:bidi="en-US"/>
              </w:rPr>
              <w:t>Economic Affair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bidi="en-US"/>
              </w:rPr>
              <w:t>0.13 (0.11)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lang w:val="en-US" w:bidi="en-US"/>
              </w:rPr>
              <w:t>General Public Service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bidi="en-US"/>
              </w:rPr>
              <w:t>0.75 (0.59)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lang w:val="en-US" w:bidi="en-US"/>
              </w:rPr>
              <w:t>Social Protectio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bidi="en-US"/>
              </w:rPr>
              <w:t>1.38 (0.96)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lang w:val="en-US" w:bidi="en-US"/>
              </w:rPr>
              <w:t>Health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bidi="en-US"/>
              </w:rPr>
              <w:t>-0.87 (0.88)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lang w:val="en-US" w:bidi="en-US"/>
              </w:rPr>
              <w:t>Culture &amp; Recreatio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bidi="en-US"/>
              </w:rPr>
              <w:t>7.62 (4.71)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lang w:val="en-US" w:bidi="en-US"/>
              </w:rPr>
              <w:t>Educatio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bidi="en-US"/>
              </w:rPr>
              <w:t>0.77 (1.53)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lang w:val="en-US" w:bidi="en-US"/>
              </w:rPr>
              <w:t>Environment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bidi="en-US"/>
              </w:rPr>
              <w:t>-0.56 (3.65)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lang w:val="en-GB" w:bidi="en-US"/>
              </w:rPr>
              <w:t>Country-year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lang w:val="en-GB" w:bidi="en-US"/>
              </w:rPr>
              <w:t>382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lang w:val="en-GB" w:bidi="en-US"/>
              </w:rPr>
              <w:t>Number of countrie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lang w:val="en-GB" w:bidi="en-US"/>
              </w:rPr>
            </w:pPr>
            <w:r>
              <w:rPr>
                <w:rFonts w:cs="Cambria" w:ascii="Cambria" w:hAnsi="Cambria"/>
                <w:sz w:val="24"/>
                <w:lang w:val="en-GB" w:bidi="en-US"/>
              </w:rPr>
              <w:t>2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Notes:</w:t>
      </w:r>
      <w:r>
        <w:rPr>
          <w:sz w:val="20"/>
          <w:szCs w:val="20"/>
          <w:lang w:val="en-GB"/>
        </w:rPr>
        <w:t xml:space="preserve"> Standard errors are adjusted for repeated observations within countries. All models adjust for unobserved between country variation. </w:t>
      </w:r>
      <w:r>
        <w:rPr>
          <w:sz w:val="20"/>
          <w:szCs w:val="20"/>
        </w:rPr>
        <w:t>A negative trade balance indicates that imports exceed expor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01:31:00Z</dcterms:created>
  <dc:creator>lacosta</dc:creator>
  <dc:description/>
  <dc:language>en-US</dc:language>
  <cp:lastModifiedBy>lacosta</cp:lastModifiedBy>
  <dcterms:modified xsi:type="dcterms:W3CDTF">2013-08-21T01:32:00Z</dcterms:modified>
  <cp:revision>1</cp:revision>
  <dc:subject/>
  <dc:title/>
</cp:coreProperties>
</file>